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754" w:rsidRDefault="00691754" w:rsidP="00691754">
      <w:pPr>
        <w:spacing w:line="480" w:lineRule="auto"/>
        <w:ind w:firstLine="0"/>
      </w:pPr>
      <w:r>
        <w:t>Table S5. Event risk estimates</w:t>
      </w:r>
      <w:bookmarkStart w:id="0" w:name="_GoBack"/>
      <w:bookmarkEnd w:id="0"/>
      <w:r>
        <w:t xml:space="preserve">, for </w:t>
      </w:r>
      <w:proofErr w:type="spellStart"/>
      <w:r>
        <w:t>ferumoxytol</w:t>
      </w:r>
      <w:proofErr w:type="spellEnd"/>
      <w:r>
        <w:t xml:space="preserve"> users </w:t>
      </w:r>
      <w:r w:rsidRPr="00096C5A">
        <w:t>versus individually matched users of iron sucrose, ferric gluconate, and iron dextran, among non-chronic-kidney-disease and non-dialysis-dependent chronic kidney disease patients</w:t>
      </w:r>
      <w:r w:rsidR="00DA46D8" w:rsidRPr="00096C5A">
        <w:t>, derived from the Cox proportional hazards model:</w:t>
      </w:r>
      <w:r w:rsidRPr="00096C5A">
        <w:t xml:space="preserve"> based on ou</w:t>
      </w:r>
      <w:r>
        <w:t>tcomes th</w:t>
      </w:r>
      <w:r w:rsidRPr="00ED19C5">
        <w:t>e day of or the day after iron administration</w:t>
      </w:r>
    </w:p>
    <w:tbl>
      <w:tblPr>
        <w:tblW w:w="1608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599"/>
        <w:gridCol w:w="1620"/>
        <w:gridCol w:w="900"/>
        <w:gridCol w:w="1530"/>
        <w:gridCol w:w="900"/>
        <w:gridCol w:w="1620"/>
        <w:gridCol w:w="720"/>
        <w:gridCol w:w="1620"/>
        <w:gridCol w:w="720"/>
        <w:gridCol w:w="1530"/>
        <w:gridCol w:w="900"/>
        <w:gridCol w:w="1530"/>
        <w:gridCol w:w="900"/>
      </w:tblGrid>
      <w:tr w:rsidR="00691754" w:rsidRPr="001910B5" w:rsidTr="00F11C0B">
        <w:trPr>
          <w:trHeight w:val="259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72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Non-CKD Patients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NDD CKD Patients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</w:t>
            </w:r>
            <w:r w:rsidR="00096C5A">
              <w:rPr>
                <w:color w:val="000000"/>
                <w:sz w:val="20"/>
                <w:szCs w:val="20"/>
              </w:rPr>
              <w:t xml:space="preserve"> </w:t>
            </w:r>
            <w:r w:rsidRPr="001910B5">
              <w:rPr>
                <w:color w:val="000000"/>
                <w:sz w:val="20"/>
                <w:szCs w:val="20"/>
              </w:rPr>
              <w:t>Iron Sucro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 F</w:t>
            </w:r>
            <w:r w:rsidRPr="001910B5">
              <w:rPr>
                <w:sz w:val="20"/>
                <w:szCs w:val="20"/>
              </w:rPr>
              <w:t>erric Gluconat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</w:t>
            </w:r>
            <w:r w:rsidR="00096C5A">
              <w:rPr>
                <w:color w:val="000000"/>
                <w:sz w:val="20"/>
                <w:szCs w:val="20"/>
              </w:rPr>
              <w:t xml:space="preserve"> </w:t>
            </w:r>
            <w:r w:rsidRPr="001910B5">
              <w:rPr>
                <w:color w:val="000000"/>
                <w:sz w:val="20"/>
                <w:szCs w:val="20"/>
              </w:rPr>
              <w:t>Iron Dextr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 Iron Sucros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 F</w:t>
            </w:r>
            <w:r w:rsidRPr="001910B5">
              <w:rPr>
                <w:sz w:val="20"/>
                <w:szCs w:val="20"/>
              </w:rPr>
              <w:t>erric Gluconat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096C5A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910B5">
              <w:rPr>
                <w:color w:val="000000"/>
                <w:sz w:val="20"/>
                <w:szCs w:val="20"/>
              </w:rPr>
              <w:t>Ferumoxytol</w:t>
            </w:r>
            <w:proofErr w:type="spellEnd"/>
            <w:r w:rsidRPr="001910B5">
              <w:rPr>
                <w:color w:val="000000"/>
                <w:sz w:val="20"/>
                <w:szCs w:val="20"/>
              </w:rPr>
              <w:t xml:space="preserve"> vs Iron Dextran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1910B5"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bCs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45-2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9 (0.08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0 (0.31-2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56-7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04-1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32-3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9 (0.08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5 (0.26-2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04-1.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32-3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3.00 (0.50-17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bCs/>
                <w:color w:val="000000"/>
                <w:sz w:val="20"/>
                <w:szCs w:val="20"/>
              </w:rPr>
              <w:t>HSR sympto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1.05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 (0.67-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2 (0.73-0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9 (0.97-1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 (0.45-0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6 (0.40-0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8 (1.06-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1 (0.63-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4 (0.76-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8 (0.96-1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1 (0.51-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1 (0.44-0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6 (1.00-1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70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 (0.63-0.9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0 (0.93-1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6 (0.34-0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7 (0.29-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bCs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61-1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2 (0.20-0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14 (1.09-4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32 (0.84-2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0 (0.16-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5 (0.63-2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0 (0.41-1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8 (0.09-0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60 (0.71-3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5 (0.68-1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17-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0.54-2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5 (0.57-2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50-2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3.50 (0.98-12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67 (0.78-3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09-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50 (0.41-5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D encounter</w:t>
            </w:r>
            <w:r w:rsidRPr="00E4038C">
              <w:rPr>
                <w:bCs/>
                <w:color w:val="000000"/>
                <w:sz w:val="20"/>
                <w:szCs w:val="20"/>
              </w:rPr>
              <w:t xml:space="preserve"> or hospital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3 (0.52-0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20-0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 (0.57-0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0 (0.78-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6 (0.20-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 (0.57-0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54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 (0.34-0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6 (0.11-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50-0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4 (0.69-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1 (0.16-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9 (0.52-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8 (0.73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1 (0.44-0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8 (0.78-1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3 (0.27-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9 (0.53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6 (0.50-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 (0.11-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3 (0.38-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 (0.56-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 (0.11-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 (0.34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6 (0.25-1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9 (0.04-0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 (0.20-1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1 (0.60-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1 (0.05-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2 (0.32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40 (0.61-3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 (0.38-1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1 (0.38-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1 90.31-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18-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 xml:space="preserve">D </w:t>
            </w:r>
            <w:r>
              <w:rPr>
                <w:bCs/>
                <w:color w:val="000000"/>
                <w:sz w:val="20"/>
                <w:szCs w:val="20"/>
              </w:rPr>
              <w:t>encoun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 (0.42-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0 (0.30-0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1 (0.53-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 (0.59-0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49-0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4 (0.83-1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1 (0.21-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 (0.15-0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 (0.39-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5 (0.50-0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6 (0.37-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8 (0.73-1.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7 (0.74-1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5 (0.60-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61-1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0 (0.60-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58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5 (0.73-2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lastRenderedPageBreak/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9 (0.45-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4 (0.22-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42-2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5 (0.42-1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22-1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50-2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 (0.21-1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09-0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 (0.21-1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7 (0.43-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5 (0.07-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40 (0.61-3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5 (0.49-3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38-2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 (0.27-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50 (0.41-5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 (0.53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6 (0.11-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3 (0.51-1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9 (0.88-1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4 (0.09-0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 (0.26-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6 (0.43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2 (0.07-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6 (0.50-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4 (0.79-1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 (0.08-0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 (0.23-0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51-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 (0.22-0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35-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5 (0.83-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7 (0.07-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9 (0.20-0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61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42-2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 (0.06-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27-1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2 (0.53-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1 (0.05-0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 (0.08-0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60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14-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5 (0.01-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9-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55-1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8 (0.03-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0 (0.02-0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35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3.00 (0.50-17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0 (0.31-2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 (0.32-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0 (0.11-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 (0.18-2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0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33-11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08-2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33-11.9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91754" w:rsidRPr="001910B5" w:rsidTr="00F11C0B">
        <w:trPr>
          <w:trHeight w:val="259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72" w:type="dxa"/>
              <w:right w:w="72" w:type="dxa"/>
            </w:tcMar>
            <w:vAlign w:val="bottom"/>
          </w:tcPr>
          <w:p w:rsidR="00691754" w:rsidRPr="00E4038C" w:rsidRDefault="00691754" w:rsidP="00F11C0B">
            <w:pPr>
              <w:ind w:firstLine="177"/>
              <w:rPr>
                <w:color w:val="000000"/>
                <w:sz w:val="20"/>
                <w:szCs w:val="20"/>
              </w:rPr>
            </w:pPr>
            <w:r w:rsidRPr="00E4038C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403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 xml:space="preserve">--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16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:rsidR="00691754" w:rsidRPr="001910B5" w:rsidRDefault="00691754" w:rsidP="00F11C0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</w:tbl>
    <w:p w:rsidR="00691754" w:rsidRDefault="00691754" w:rsidP="00691754">
      <w:pPr>
        <w:spacing w:line="480" w:lineRule="auto"/>
        <w:ind w:firstLine="0"/>
      </w:pPr>
    </w:p>
    <w:p w:rsidR="00691754" w:rsidRDefault="00691754" w:rsidP="00691754">
      <w:pPr>
        <w:spacing w:line="480" w:lineRule="auto"/>
        <w:ind w:firstLine="0"/>
      </w:pPr>
      <w:r>
        <w:t>“Dose: 1” represents the first dose; “Dose &gt;1” represents all subsequent doses.</w:t>
      </w:r>
    </w:p>
    <w:p w:rsidR="00691754" w:rsidRDefault="00691754" w:rsidP="00691754">
      <w:pPr>
        <w:spacing w:line="480" w:lineRule="auto"/>
        <w:ind w:firstLine="0"/>
      </w:pPr>
      <w:r>
        <w:t>CI, confidence interval; CKD, chronic kidney disease; ED, emergency department; HR, hazard ratio; HSR, hypersensitivity reaction.</w:t>
      </w:r>
    </w:p>
    <w:p w:rsidR="00691754" w:rsidRPr="00261C84" w:rsidRDefault="00691754" w:rsidP="00691754">
      <w:pPr>
        <w:spacing w:line="480" w:lineRule="auto"/>
        <w:ind w:firstLine="0"/>
      </w:pPr>
    </w:p>
    <w:p w:rsidR="000E4007" w:rsidRPr="00261C84" w:rsidRDefault="000E4007" w:rsidP="00691754">
      <w:pPr>
        <w:spacing w:line="480" w:lineRule="auto"/>
        <w:ind w:firstLine="0"/>
      </w:pPr>
    </w:p>
    <w:sectPr w:rsidR="000E4007" w:rsidRPr="00261C84" w:rsidSect="00BF1D86">
      <w:footerReference w:type="default" r:id="rId7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71E" w:rsidRDefault="00EC171E" w:rsidP="002A3311">
      <w:r>
        <w:separator/>
      </w:r>
    </w:p>
  </w:endnote>
  <w:endnote w:type="continuationSeparator" w:id="0">
    <w:p w:rsidR="00EC171E" w:rsidRDefault="00EC171E" w:rsidP="002A3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1754" w:rsidRDefault="0069175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70E40">
      <w:rPr>
        <w:noProof/>
      </w:rPr>
      <w:t>2</w:t>
    </w:r>
    <w:r>
      <w:rPr>
        <w:noProof/>
      </w:rPr>
      <w:fldChar w:fldCharType="end"/>
    </w:r>
  </w:p>
  <w:p w:rsidR="00691754" w:rsidRDefault="00691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71E" w:rsidRDefault="00EC171E" w:rsidP="002A3311">
      <w:r>
        <w:separator/>
      </w:r>
    </w:p>
  </w:footnote>
  <w:footnote w:type="continuationSeparator" w:id="0">
    <w:p w:rsidR="00EC171E" w:rsidRDefault="00EC171E" w:rsidP="002A33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B65A47"/>
    <w:multiLevelType w:val="hybridMultilevel"/>
    <w:tmpl w:val="A8649BA4"/>
    <w:lvl w:ilvl="0" w:tplc="3446E39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67E49"/>
    <w:multiLevelType w:val="hybridMultilevel"/>
    <w:tmpl w:val="23B8CF20"/>
    <w:lvl w:ilvl="0" w:tplc="D580239A">
      <w:start w:val="1"/>
      <w:numFmt w:val="bullet"/>
      <w:lvlText w:val="﷐"/>
      <w:lvlJc w:val="left"/>
      <w:pPr>
        <w:ind w:left="1440" w:hanging="108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CA7"/>
    <w:rsid w:val="00014DF8"/>
    <w:rsid w:val="00016ED6"/>
    <w:rsid w:val="000175C8"/>
    <w:rsid w:val="00077F8C"/>
    <w:rsid w:val="00080EF8"/>
    <w:rsid w:val="0008191F"/>
    <w:rsid w:val="00093F61"/>
    <w:rsid w:val="00096C5A"/>
    <w:rsid w:val="000E24DE"/>
    <w:rsid w:val="000E4007"/>
    <w:rsid w:val="000F4B45"/>
    <w:rsid w:val="00101469"/>
    <w:rsid w:val="00101E85"/>
    <w:rsid w:val="00104819"/>
    <w:rsid w:val="00135C64"/>
    <w:rsid w:val="0015361B"/>
    <w:rsid w:val="0015478F"/>
    <w:rsid w:val="001910B5"/>
    <w:rsid w:val="0019574E"/>
    <w:rsid w:val="001B377D"/>
    <w:rsid w:val="001D0BC6"/>
    <w:rsid w:val="002137AC"/>
    <w:rsid w:val="00241068"/>
    <w:rsid w:val="0025115E"/>
    <w:rsid w:val="00261C84"/>
    <w:rsid w:val="00296926"/>
    <w:rsid w:val="002A3311"/>
    <w:rsid w:val="00325B85"/>
    <w:rsid w:val="00340A0F"/>
    <w:rsid w:val="003553A8"/>
    <w:rsid w:val="0035793B"/>
    <w:rsid w:val="003740A8"/>
    <w:rsid w:val="0038026E"/>
    <w:rsid w:val="003B6320"/>
    <w:rsid w:val="003C32DD"/>
    <w:rsid w:val="003D1DA7"/>
    <w:rsid w:val="00400272"/>
    <w:rsid w:val="00401E8E"/>
    <w:rsid w:val="004038AF"/>
    <w:rsid w:val="0043441C"/>
    <w:rsid w:val="00440814"/>
    <w:rsid w:val="00442C18"/>
    <w:rsid w:val="004450B8"/>
    <w:rsid w:val="00445287"/>
    <w:rsid w:val="00455402"/>
    <w:rsid w:val="004565A8"/>
    <w:rsid w:val="00461E06"/>
    <w:rsid w:val="00471164"/>
    <w:rsid w:val="00480720"/>
    <w:rsid w:val="004808C1"/>
    <w:rsid w:val="004D39BB"/>
    <w:rsid w:val="00501F30"/>
    <w:rsid w:val="00524075"/>
    <w:rsid w:val="00533637"/>
    <w:rsid w:val="005355D6"/>
    <w:rsid w:val="00542590"/>
    <w:rsid w:val="00574E9E"/>
    <w:rsid w:val="00587BC3"/>
    <w:rsid w:val="005C1DE2"/>
    <w:rsid w:val="005E3FA2"/>
    <w:rsid w:val="005E6646"/>
    <w:rsid w:val="00600952"/>
    <w:rsid w:val="00636783"/>
    <w:rsid w:val="00640666"/>
    <w:rsid w:val="0065002B"/>
    <w:rsid w:val="00650ECD"/>
    <w:rsid w:val="00686EB3"/>
    <w:rsid w:val="00691754"/>
    <w:rsid w:val="006A6D81"/>
    <w:rsid w:val="006B0654"/>
    <w:rsid w:val="006C68D0"/>
    <w:rsid w:val="006F14A5"/>
    <w:rsid w:val="00712A90"/>
    <w:rsid w:val="00714D76"/>
    <w:rsid w:val="007314C4"/>
    <w:rsid w:val="00767726"/>
    <w:rsid w:val="00795A9F"/>
    <w:rsid w:val="007D1B03"/>
    <w:rsid w:val="007D7320"/>
    <w:rsid w:val="007E5477"/>
    <w:rsid w:val="007E7717"/>
    <w:rsid w:val="008236D8"/>
    <w:rsid w:val="008301A2"/>
    <w:rsid w:val="00844E1E"/>
    <w:rsid w:val="008511EC"/>
    <w:rsid w:val="00856E1E"/>
    <w:rsid w:val="008578E5"/>
    <w:rsid w:val="008623CD"/>
    <w:rsid w:val="008804F8"/>
    <w:rsid w:val="0088135A"/>
    <w:rsid w:val="00882871"/>
    <w:rsid w:val="008866CD"/>
    <w:rsid w:val="008A1A17"/>
    <w:rsid w:val="008A1F3B"/>
    <w:rsid w:val="008C650D"/>
    <w:rsid w:val="008D379C"/>
    <w:rsid w:val="008D5751"/>
    <w:rsid w:val="008E6194"/>
    <w:rsid w:val="0090019F"/>
    <w:rsid w:val="00907780"/>
    <w:rsid w:val="009128EF"/>
    <w:rsid w:val="00915B33"/>
    <w:rsid w:val="00946C75"/>
    <w:rsid w:val="00972F57"/>
    <w:rsid w:val="009A270B"/>
    <w:rsid w:val="009A372A"/>
    <w:rsid w:val="009B6047"/>
    <w:rsid w:val="009E2A1D"/>
    <w:rsid w:val="009E7C3B"/>
    <w:rsid w:val="009F3A96"/>
    <w:rsid w:val="00A13DF1"/>
    <w:rsid w:val="00A163D8"/>
    <w:rsid w:val="00A16BFF"/>
    <w:rsid w:val="00A206DB"/>
    <w:rsid w:val="00A26A6F"/>
    <w:rsid w:val="00A50146"/>
    <w:rsid w:val="00A81857"/>
    <w:rsid w:val="00A90274"/>
    <w:rsid w:val="00AB0E1B"/>
    <w:rsid w:val="00AD52CE"/>
    <w:rsid w:val="00AE0505"/>
    <w:rsid w:val="00AE5173"/>
    <w:rsid w:val="00AE729B"/>
    <w:rsid w:val="00AF7528"/>
    <w:rsid w:val="00AF7F6A"/>
    <w:rsid w:val="00B10DFD"/>
    <w:rsid w:val="00B22C2C"/>
    <w:rsid w:val="00B45A37"/>
    <w:rsid w:val="00B526A3"/>
    <w:rsid w:val="00B67AAA"/>
    <w:rsid w:val="00B70E40"/>
    <w:rsid w:val="00B8127A"/>
    <w:rsid w:val="00B8204D"/>
    <w:rsid w:val="00B834F4"/>
    <w:rsid w:val="00B9203B"/>
    <w:rsid w:val="00B946CF"/>
    <w:rsid w:val="00B954DF"/>
    <w:rsid w:val="00BA3EF7"/>
    <w:rsid w:val="00BA536A"/>
    <w:rsid w:val="00BB08C1"/>
    <w:rsid w:val="00BB1B9E"/>
    <w:rsid w:val="00BD5295"/>
    <w:rsid w:val="00BE0AB1"/>
    <w:rsid w:val="00BF1D86"/>
    <w:rsid w:val="00C00121"/>
    <w:rsid w:val="00C23333"/>
    <w:rsid w:val="00C267AA"/>
    <w:rsid w:val="00C46232"/>
    <w:rsid w:val="00C70440"/>
    <w:rsid w:val="00C85430"/>
    <w:rsid w:val="00CB2CFC"/>
    <w:rsid w:val="00CC1FB8"/>
    <w:rsid w:val="00CF1FB8"/>
    <w:rsid w:val="00CF59F3"/>
    <w:rsid w:val="00D06360"/>
    <w:rsid w:val="00D535B5"/>
    <w:rsid w:val="00D62FB5"/>
    <w:rsid w:val="00D65CA7"/>
    <w:rsid w:val="00D714B8"/>
    <w:rsid w:val="00D77F3C"/>
    <w:rsid w:val="00DA1262"/>
    <w:rsid w:val="00DA46D8"/>
    <w:rsid w:val="00DA635D"/>
    <w:rsid w:val="00DB1215"/>
    <w:rsid w:val="00DB7C70"/>
    <w:rsid w:val="00DC0702"/>
    <w:rsid w:val="00DC0F79"/>
    <w:rsid w:val="00DF5D7F"/>
    <w:rsid w:val="00DF763C"/>
    <w:rsid w:val="00E042D1"/>
    <w:rsid w:val="00E12239"/>
    <w:rsid w:val="00E4038C"/>
    <w:rsid w:val="00E80E94"/>
    <w:rsid w:val="00E81645"/>
    <w:rsid w:val="00E83306"/>
    <w:rsid w:val="00E906D8"/>
    <w:rsid w:val="00E942C7"/>
    <w:rsid w:val="00EA188D"/>
    <w:rsid w:val="00EC171E"/>
    <w:rsid w:val="00EE4A93"/>
    <w:rsid w:val="00F01A17"/>
    <w:rsid w:val="00F045A9"/>
    <w:rsid w:val="00F20010"/>
    <w:rsid w:val="00F34979"/>
    <w:rsid w:val="00F63B04"/>
    <w:rsid w:val="00FB3225"/>
    <w:rsid w:val="00FB4D3C"/>
    <w:rsid w:val="00FC0655"/>
    <w:rsid w:val="00F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AEF774D-2581-459F-839A-0E7649D4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5A8"/>
    <w:pPr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A33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A33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A33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A3311"/>
    <w:rPr>
      <w:rFonts w:cs="Times New Roman"/>
    </w:rPr>
  </w:style>
  <w:style w:type="paragraph" w:styleId="ListParagraph">
    <w:name w:val="List Paragraph"/>
    <w:basedOn w:val="Normal"/>
    <w:uiPriority w:val="99"/>
    <w:qFormat/>
    <w:rsid w:val="001547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4D39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39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26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0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</vt:lpstr>
    </vt:vector>
  </TitlesOfParts>
  <Company>Chronic Disease Research Group</Company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creator>Nan Booth</dc:creator>
  <cp:lastModifiedBy>Nan Booth</cp:lastModifiedBy>
  <cp:revision>3</cp:revision>
  <dcterms:created xsi:type="dcterms:W3CDTF">2017-01-19T17:14:00Z</dcterms:created>
  <dcterms:modified xsi:type="dcterms:W3CDTF">2017-01-19T17:15:00Z</dcterms:modified>
</cp:coreProperties>
</file>